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60E24F" w14:textId="0BAA7C8A" w:rsidR="000E6E5F" w:rsidRPr="00636FFF" w:rsidRDefault="000E6E5F" w:rsidP="00DC43E0">
      <w:pPr>
        <w:rPr>
          <w:rFonts w:ascii="Times New Roman" w:hAnsi="Times New Roman" w:cs="Times New Roman"/>
          <w:b/>
          <w:color w:val="000000" w:themeColor="text1"/>
        </w:rPr>
      </w:pPr>
      <w:r w:rsidRPr="00636FFF">
        <w:rPr>
          <w:rFonts w:ascii="Times New Roman" w:hAnsi="Times New Roman" w:cs="Times New Roman" w:hint="eastAsia"/>
          <w:b/>
          <w:color w:val="000000" w:themeColor="text1"/>
        </w:rPr>
        <w:t>S</w:t>
      </w:r>
      <w:r w:rsidRPr="00636FFF">
        <w:rPr>
          <w:rFonts w:ascii="Times New Roman" w:hAnsi="Times New Roman" w:cs="Times New Roman"/>
          <w:b/>
          <w:color w:val="000000" w:themeColor="text1"/>
        </w:rPr>
        <w:t>upplementary Figure</w:t>
      </w:r>
      <w:r w:rsidR="00636FFF">
        <w:rPr>
          <w:rFonts w:ascii="Times New Roman" w:hAnsi="Times New Roman" w:cs="Times New Roman"/>
          <w:b/>
          <w:color w:val="000000" w:themeColor="text1"/>
        </w:rPr>
        <w:t xml:space="preserve"> legend</w:t>
      </w:r>
      <w:r w:rsidRPr="00636FFF">
        <w:rPr>
          <w:rFonts w:ascii="Times New Roman" w:hAnsi="Times New Roman" w:cs="Times New Roman"/>
          <w:b/>
          <w:color w:val="000000" w:themeColor="text1"/>
        </w:rPr>
        <w:t>s:</w:t>
      </w:r>
    </w:p>
    <w:p w14:paraId="79F2100D" w14:textId="77777777" w:rsidR="006252EA" w:rsidRPr="00636FFF" w:rsidRDefault="006252EA" w:rsidP="00DC43E0">
      <w:pPr>
        <w:rPr>
          <w:rFonts w:ascii="Times New Roman" w:hAnsi="Times New Roman" w:cs="Times New Roman"/>
          <w:b/>
          <w:color w:val="000000" w:themeColor="text1"/>
        </w:rPr>
      </w:pPr>
    </w:p>
    <w:p w14:paraId="15B2BF04" w14:textId="47A876BF" w:rsidR="00E97FDB" w:rsidRPr="00636FFF" w:rsidRDefault="00821721" w:rsidP="00E97FDB">
      <w:pPr>
        <w:rPr>
          <w:rFonts w:ascii="Times New Roman" w:eastAsia="PMingLiU" w:hAnsi="Times New Roman"/>
          <w:color w:val="000000" w:themeColor="text1"/>
        </w:rPr>
      </w:pPr>
      <w:r w:rsidRPr="00636FFF">
        <w:rPr>
          <w:rFonts w:ascii="Times New Roman" w:hAnsi="Times New Roman" w:cs="Times New Roman"/>
          <w:b/>
          <w:bCs/>
          <w:color w:val="000000" w:themeColor="text1"/>
        </w:rPr>
        <w:t>F</w:t>
      </w:r>
      <w:r w:rsidR="001F294E" w:rsidRPr="00636FFF">
        <w:rPr>
          <w:rFonts w:ascii="Times New Roman" w:hAnsi="Times New Roman" w:cs="Times New Roman"/>
          <w:b/>
          <w:bCs/>
          <w:color w:val="000000" w:themeColor="text1"/>
        </w:rPr>
        <w:t xml:space="preserve">igure </w:t>
      </w:r>
      <w:r w:rsidRPr="00636FFF">
        <w:rPr>
          <w:rFonts w:ascii="Times New Roman" w:hAnsi="Times New Roman" w:cs="Times New Roman"/>
          <w:b/>
          <w:bCs/>
          <w:color w:val="000000" w:themeColor="text1"/>
        </w:rPr>
        <w:t>S1</w:t>
      </w:r>
      <w:r w:rsidRPr="00636FFF">
        <w:rPr>
          <w:rFonts w:ascii="Times New Roman" w:hAnsi="Times New Roman" w:cs="Times New Roman"/>
          <w:color w:val="000000" w:themeColor="text1"/>
        </w:rPr>
        <w:t xml:space="preserve">: </w:t>
      </w:r>
      <w:r w:rsidR="00E97FDB" w:rsidRPr="00636FFF">
        <w:rPr>
          <w:rFonts w:ascii="Times New Roman" w:hAnsi="Times New Roman" w:cs="Times New Roman"/>
          <w:b/>
          <w:color w:val="000000" w:themeColor="text1"/>
        </w:rPr>
        <w:t xml:space="preserve">DBZ increases the </w:t>
      </w:r>
      <w:r w:rsidR="001F294E" w:rsidRPr="00636FFF">
        <w:rPr>
          <w:rFonts w:ascii="Times New Roman" w:hAnsi="Times New Roman" w:cs="Times New Roman"/>
          <w:b/>
          <w:color w:val="000000" w:themeColor="text1"/>
        </w:rPr>
        <w:t xml:space="preserve">SC proliferation </w:t>
      </w:r>
      <w:r w:rsidR="00E97FDB" w:rsidRPr="00636FFF">
        <w:rPr>
          <w:rFonts w:ascii="Times New Roman" w:hAnsi="Times New Roman" w:cs="Times New Roman"/>
          <w:b/>
          <w:color w:val="000000" w:themeColor="text1"/>
        </w:rPr>
        <w:t xml:space="preserve">and promotes </w:t>
      </w:r>
      <w:r w:rsidR="007F70C1" w:rsidRPr="00636FFF">
        <w:rPr>
          <w:rFonts w:ascii="Times New Roman" w:hAnsi="Times New Roman" w:cs="Times New Roman"/>
          <w:b/>
          <w:color w:val="000000" w:themeColor="text1"/>
        </w:rPr>
        <w:t>supernumerary</w:t>
      </w:r>
      <w:r w:rsidR="007F70C1" w:rsidRPr="00636FFF" w:rsidDel="007F70C1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E97FDB" w:rsidRPr="00636FFF">
        <w:rPr>
          <w:rFonts w:ascii="Times New Roman" w:hAnsi="Times New Roman" w:cs="Times New Roman"/>
          <w:b/>
          <w:color w:val="000000" w:themeColor="text1"/>
        </w:rPr>
        <w:t>HC</w:t>
      </w:r>
      <w:r w:rsidR="007F70C1" w:rsidRPr="00636FFF">
        <w:rPr>
          <w:rFonts w:ascii="Times New Roman" w:hAnsi="Times New Roman" w:cs="Times New Roman"/>
          <w:b/>
          <w:color w:val="000000" w:themeColor="text1"/>
        </w:rPr>
        <w:t>s</w:t>
      </w:r>
      <w:r w:rsidR="00E97FDB" w:rsidRPr="00636FFF">
        <w:rPr>
          <w:rFonts w:ascii="Times New Roman" w:hAnsi="Times New Roman" w:cs="Times New Roman"/>
          <w:b/>
          <w:color w:val="000000" w:themeColor="text1"/>
        </w:rPr>
        <w:t xml:space="preserve"> in neonatal mouse cochleae in vitro. </w:t>
      </w:r>
      <w:r w:rsidR="00E97FDB" w:rsidRPr="00636FFF">
        <w:rPr>
          <w:rFonts w:ascii="Times New Roman" w:eastAsia="PMingLiU" w:hAnsi="Times New Roman"/>
          <w:color w:val="000000" w:themeColor="text1"/>
        </w:rPr>
        <w:t>(Scale bar = 10 μm)</w:t>
      </w:r>
    </w:p>
    <w:p w14:paraId="0C910E0A" w14:textId="77777777" w:rsidR="006252EA" w:rsidRPr="00636FFF" w:rsidRDefault="006252EA" w:rsidP="00E97FDB">
      <w:pPr>
        <w:rPr>
          <w:rFonts w:ascii="Times New Roman" w:hAnsi="Times New Roman" w:cs="Times New Roman"/>
          <w:b/>
          <w:color w:val="000000" w:themeColor="text1"/>
        </w:rPr>
      </w:pPr>
    </w:p>
    <w:p w14:paraId="68B22450" w14:textId="4E5BE50B" w:rsidR="00C83454" w:rsidRPr="00636FFF" w:rsidRDefault="00A265B2" w:rsidP="00187ADF">
      <w:pPr>
        <w:rPr>
          <w:rFonts w:ascii="Times New Roman" w:hAnsi="Times New Roman" w:cs="Times New Roman"/>
          <w:color w:val="000000" w:themeColor="text1"/>
        </w:rPr>
      </w:pPr>
      <w:r w:rsidRPr="00636FFF">
        <w:rPr>
          <w:rFonts w:ascii="Times New Roman" w:hAnsi="Times New Roman" w:cs="Times New Roman"/>
          <w:b/>
          <w:color w:val="000000" w:themeColor="text1"/>
        </w:rPr>
        <w:t>F</w:t>
      </w:r>
      <w:r w:rsidR="001F294E" w:rsidRPr="00636FFF">
        <w:rPr>
          <w:rFonts w:ascii="Times New Roman" w:hAnsi="Times New Roman" w:cs="Times New Roman"/>
          <w:b/>
          <w:color w:val="000000" w:themeColor="text1"/>
        </w:rPr>
        <w:t xml:space="preserve">igure </w:t>
      </w:r>
      <w:r w:rsidRPr="00636FFF">
        <w:rPr>
          <w:rFonts w:ascii="Times New Roman" w:hAnsi="Times New Roman" w:cs="Times New Roman"/>
          <w:b/>
          <w:color w:val="000000" w:themeColor="text1"/>
        </w:rPr>
        <w:t>S2</w:t>
      </w:r>
      <w:r w:rsidR="001F294E" w:rsidRPr="00636FFF">
        <w:rPr>
          <w:rFonts w:ascii="Times New Roman" w:hAnsi="Times New Roman" w:cs="Times New Roman" w:hint="eastAsia"/>
          <w:b/>
          <w:color w:val="000000" w:themeColor="text1"/>
        </w:rPr>
        <w:t>：</w:t>
      </w:r>
      <w:r w:rsidR="001F294E" w:rsidRPr="00636FFF">
        <w:rPr>
          <w:rFonts w:ascii="Times New Roman" w:hAnsi="Times New Roman" w:cs="Times New Roman"/>
          <w:b/>
          <w:color w:val="000000" w:themeColor="text1"/>
        </w:rPr>
        <w:t xml:space="preserve">DBZ increases </w:t>
      </w:r>
      <w:r w:rsidR="00FF67D4" w:rsidRPr="00636FFF">
        <w:rPr>
          <w:rFonts w:ascii="Times New Roman" w:hAnsi="Times New Roman" w:cs="Times New Roman"/>
          <w:b/>
          <w:color w:val="000000" w:themeColor="text1"/>
        </w:rPr>
        <w:t>SC proliferation and</w:t>
      </w:r>
      <w:r w:rsidR="001F294E" w:rsidRPr="00636FFF">
        <w:rPr>
          <w:rFonts w:ascii="Times New Roman" w:hAnsi="Times New Roman" w:cs="Times New Roman"/>
          <w:b/>
          <w:color w:val="000000" w:themeColor="text1"/>
        </w:rPr>
        <w:t xml:space="preserve"> promotes mitotic HC regeneration</w:t>
      </w:r>
      <w:r w:rsidR="00FF67D4" w:rsidRPr="00636FFF">
        <w:rPr>
          <w:rFonts w:ascii="Times New Roman" w:hAnsi="Times New Roman" w:cs="Times New Roman"/>
          <w:b/>
          <w:color w:val="000000" w:themeColor="text1"/>
        </w:rPr>
        <w:t xml:space="preserve"> mostly in the apical turn </w:t>
      </w:r>
      <w:r w:rsidR="004B70A1" w:rsidRPr="00636FFF">
        <w:rPr>
          <w:rFonts w:ascii="Times New Roman" w:hAnsi="Times New Roman" w:cs="Times New Roman"/>
          <w:b/>
          <w:color w:val="000000" w:themeColor="text1"/>
        </w:rPr>
        <w:t>followed by</w:t>
      </w:r>
      <w:r w:rsidR="00FF67D4" w:rsidRPr="00636FFF">
        <w:rPr>
          <w:rFonts w:ascii="Times New Roman" w:hAnsi="Times New Roman" w:cs="Times New Roman"/>
          <w:b/>
          <w:color w:val="000000" w:themeColor="text1"/>
        </w:rPr>
        <w:t xml:space="preserve"> the middle turn</w:t>
      </w:r>
      <w:r w:rsidR="004B70A1" w:rsidRPr="00636FFF">
        <w:rPr>
          <w:rFonts w:ascii="Times New Roman" w:hAnsi="Times New Roman" w:cs="Times New Roman"/>
          <w:b/>
          <w:color w:val="000000" w:themeColor="text1"/>
        </w:rPr>
        <w:t xml:space="preserve"> of the cochlea</w:t>
      </w:r>
      <w:r w:rsidR="00FF67D4" w:rsidRPr="00636FFF">
        <w:rPr>
          <w:rFonts w:ascii="Times New Roman" w:hAnsi="Times New Roman" w:cs="Times New Roman"/>
          <w:b/>
          <w:color w:val="000000" w:themeColor="text1"/>
        </w:rPr>
        <w:t>, while very few</w:t>
      </w:r>
      <w:r w:rsidR="004B70A1" w:rsidRPr="00636FFF">
        <w:rPr>
          <w:rFonts w:ascii="Times New Roman" w:hAnsi="Times New Roman" w:cs="Times New Roman"/>
          <w:b/>
          <w:color w:val="000000" w:themeColor="text1"/>
        </w:rPr>
        <w:t xml:space="preserve"> HCs are regenerated</w:t>
      </w:r>
      <w:r w:rsidR="00FF67D4" w:rsidRPr="00636FFF">
        <w:rPr>
          <w:rFonts w:ascii="Times New Roman" w:hAnsi="Times New Roman" w:cs="Times New Roman"/>
          <w:b/>
          <w:color w:val="000000" w:themeColor="text1"/>
        </w:rPr>
        <w:t xml:space="preserve"> in the basal turn of </w:t>
      </w:r>
      <w:r w:rsidR="004B70A1" w:rsidRPr="00636FFF">
        <w:rPr>
          <w:rFonts w:ascii="Times New Roman" w:hAnsi="Times New Roman" w:cs="Times New Roman"/>
          <w:b/>
          <w:color w:val="000000" w:themeColor="text1"/>
        </w:rPr>
        <w:t xml:space="preserve">the </w:t>
      </w:r>
      <w:r w:rsidR="00FF67D4" w:rsidRPr="00636FFF">
        <w:rPr>
          <w:rFonts w:ascii="Times New Roman" w:hAnsi="Times New Roman" w:cs="Times New Roman"/>
          <w:b/>
          <w:color w:val="000000" w:themeColor="text1"/>
        </w:rPr>
        <w:t>cochlea</w:t>
      </w:r>
      <w:r w:rsidR="001F294E" w:rsidRPr="00636FFF">
        <w:rPr>
          <w:rFonts w:ascii="Times New Roman" w:hAnsi="Times New Roman" w:cs="Times New Roman"/>
          <w:b/>
          <w:color w:val="000000" w:themeColor="text1"/>
        </w:rPr>
        <w:t>.</w:t>
      </w:r>
      <w:r w:rsidR="001F294E" w:rsidRPr="00636FFF">
        <w:rPr>
          <w:rFonts w:ascii="Times New Roman" w:hAnsi="Times New Roman" w:cs="Times New Roman"/>
          <w:color w:val="000000" w:themeColor="text1"/>
        </w:rPr>
        <w:t xml:space="preserve"> (Scale bar = 10 μm)</w:t>
      </w:r>
    </w:p>
    <w:p w14:paraId="67B12BB9" w14:textId="66A85DE6" w:rsidR="00C83454" w:rsidRPr="00636FFF" w:rsidRDefault="00C83454" w:rsidP="00187ADF">
      <w:pPr>
        <w:rPr>
          <w:rFonts w:ascii="Times New Roman" w:hAnsi="Times New Roman" w:cs="Times New Roman"/>
          <w:color w:val="000000" w:themeColor="text1"/>
        </w:rPr>
      </w:pPr>
      <w:r w:rsidRPr="00636FFF">
        <w:rPr>
          <w:rFonts w:ascii="Times New Roman" w:hAnsi="Times New Roman" w:cs="Times New Roman"/>
          <w:color w:val="000000" w:themeColor="text1"/>
        </w:rPr>
        <w:t>HC layer (A1-C3): The apical turn (A1, B1, C1), the middle turn (A2, B2, C2)</w:t>
      </w:r>
      <w:r w:rsidR="004B70A1" w:rsidRPr="00636FFF">
        <w:rPr>
          <w:rFonts w:ascii="Times New Roman" w:hAnsi="Times New Roman" w:cs="Times New Roman"/>
          <w:color w:val="000000" w:themeColor="text1"/>
        </w:rPr>
        <w:t>,</w:t>
      </w:r>
      <w:r w:rsidRPr="00636FFF">
        <w:rPr>
          <w:rFonts w:ascii="Times New Roman" w:hAnsi="Times New Roman" w:cs="Times New Roman"/>
          <w:color w:val="000000" w:themeColor="text1"/>
        </w:rPr>
        <w:t xml:space="preserve"> and the bas</w:t>
      </w:r>
      <w:r w:rsidR="001212F1" w:rsidRPr="00636FFF">
        <w:rPr>
          <w:rFonts w:ascii="Times New Roman" w:hAnsi="Times New Roman" w:cs="Times New Roman"/>
          <w:color w:val="000000" w:themeColor="text1"/>
        </w:rPr>
        <w:t>al</w:t>
      </w:r>
      <w:r w:rsidRPr="00636FFF">
        <w:rPr>
          <w:rFonts w:ascii="Times New Roman" w:hAnsi="Times New Roman" w:cs="Times New Roman"/>
          <w:color w:val="000000" w:themeColor="text1"/>
        </w:rPr>
        <w:t xml:space="preserve"> turn (A3, B3, C3). (A1-A3) The control group, cultured with media only; (B1-B3) Samples cultured with </w:t>
      </w:r>
      <w:r w:rsidR="007B1558" w:rsidRPr="00636FFF">
        <w:rPr>
          <w:rFonts w:ascii="Times New Roman" w:hAnsi="Times New Roman" w:cs="Times New Roman"/>
          <w:color w:val="000000" w:themeColor="text1"/>
        </w:rPr>
        <w:t>5 μM</w:t>
      </w:r>
      <w:r w:rsidR="007B1558" w:rsidRPr="00636FFF" w:rsidDel="007B1558">
        <w:rPr>
          <w:rFonts w:ascii="Times New Roman" w:hAnsi="Times New Roman" w:cs="Times New Roman"/>
          <w:color w:val="000000" w:themeColor="text1"/>
        </w:rPr>
        <w:t xml:space="preserve"> </w:t>
      </w:r>
      <w:r w:rsidRPr="00636FFF">
        <w:rPr>
          <w:rFonts w:ascii="Times New Roman" w:hAnsi="Times New Roman" w:cs="Times New Roman"/>
          <w:color w:val="000000" w:themeColor="text1"/>
        </w:rPr>
        <w:t xml:space="preserve">DBZ; </w:t>
      </w:r>
      <w:r w:rsidR="004B70A1" w:rsidRPr="00636FFF">
        <w:rPr>
          <w:rFonts w:ascii="Times New Roman" w:hAnsi="Times New Roman" w:cs="Times New Roman"/>
          <w:color w:val="000000" w:themeColor="text1"/>
        </w:rPr>
        <w:t xml:space="preserve">and </w:t>
      </w:r>
      <w:r w:rsidRPr="00636FFF">
        <w:rPr>
          <w:rFonts w:ascii="Times New Roman" w:hAnsi="Times New Roman" w:cs="Times New Roman"/>
          <w:color w:val="000000" w:themeColor="text1"/>
        </w:rPr>
        <w:t xml:space="preserve">(C1-C3) </w:t>
      </w:r>
      <w:r w:rsidR="004B70A1" w:rsidRPr="00636FFF">
        <w:rPr>
          <w:rFonts w:ascii="Times New Roman" w:hAnsi="Times New Roman" w:cs="Times New Roman"/>
          <w:color w:val="000000" w:themeColor="text1"/>
        </w:rPr>
        <w:t xml:space="preserve">Samples cultured </w:t>
      </w:r>
      <w:r w:rsidRPr="00636FFF">
        <w:rPr>
          <w:rFonts w:ascii="Times New Roman" w:hAnsi="Times New Roman" w:cs="Times New Roman"/>
          <w:color w:val="000000" w:themeColor="text1"/>
        </w:rPr>
        <w:t xml:space="preserve">with </w:t>
      </w:r>
      <w:r w:rsidR="007B1558" w:rsidRPr="00636FFF">
        <w:rPr>
          <w:rFonts w:ascii="Times New Roman" w:hAnsi="Times New Roman" w:cs="Times New Roman"/>
          <w:color w:val="000000" w:themeColor="text1"/>
        </w:rPr>
        <w:t>10 μM</w:t>
      </w:r>
      <w:r w:rsidR="007B1558" w:rsidRPr="00636FFF" w:rsidDel="007B1558">
        <w:rPr>
          <w:rFonts w:ascii="Times New Roman" w:hAnsi="Times New Roman" w:cs="Times New Roman"/>
          <w:color w:val="000000" w:themeColor="text1"/>
        </w:rPr>
        <w:t xml:space="preserve"> </w:t>
      </w:r>
      <w:r w:rsidRPr="00636FFF">
        <w:rPr>
          <w:rFonts w:ascii="Times New Roman" w:hAnsi="Times New Roman" w:cs="Times New Roman"/>
          <w:color w:val="000000" w:themeColor="text1"/>
        </w:rPr>
        <w:t>DBZ.</w:t>
      </w:r>
    </w:p>
    <w:p w14:paraId="105CBD10" w14:textId="027A9842" w:rsidR="00187ADF" w:rsidRPr="00636FFF" w:rsidRDefault="00C83454" w:rsidP="00187ADF">
      <w:pPr>
        <w:rPr>
          <w:rFonts w:ascii="Times New Roman" w:hAnsi="Times New Roman" w:cs="Times New Roman"/>
          <w:b/>
          <w:color w:val="000000" w:themeColor="text1"/>
        </w:rPr>
      </w:pPr>
      <w:r w:rsidRPr="00636FFF">
        <w:rPr>
          <w:rFonts w:ascii="Times New Roman" w:hAnsi="Times New Roman" w:cs="Times New Roman"/>
          <w:color w:val="000000" w:themeColor="text1"/>
        </w:rPr>
        <w:t>SC layer (a1-c3): The apical turn (a1, b1, c1), the middle turn (a2, b2, c2) and the bas</w:t>
      </w:r>
      <w:r w:rsidR="007B1558" w:rsidRPr="00636FFF">
        <w:rPr>
          <w:rFonts w:ascii="Times New Roman" w:hAnsi="Times New Roman" w:cs="Times New Roman"/>
          <w:color w:val="000000" w:themeColor="text1"/>
        </w:rPr>
        <w:t>al</w:t>
      </w:r>
      <w:r w:rsidRPr="00636FFF">
        <w:rPr>
          <w:rFonts w:ascii="Times New Roman" w:hAnsi="Times New Roman" w:cs="Times New Roman"/>
          <w:color w:val="000000" w:themeColor="text1"/>
        </w:rPr>
        <w:t xml:space="preserve"> turn (a3, b3, c3). (a1-a3) The control group, cultured with media only; (b1-b3) Samples cultured with </w:t>
      </w:r>
      <w:r w:rsidR="004B70A1" w:rsidRPr="00636FFF">
        <w:rPr>
          <w:rFonts w:ascii="Times New Roman" w:hAnsi="Times New Roman" w:cs="Times New Roman"/>
          <w:color w:val="000000" w:themeColor="text1"/>
        </w:rPr>
        <w:t>5 μM</w:t>
      </w:r>
      <w:r w:rsidR="004B70A1" w:rsidRPr="00636FFF" w:rsidDel="004B70A1">
        <w:rPr>
          <w:rFonts w:ascii="Times New Roman" w:hAnsi="Times New Roman" w:cs="Times New Roman"/>
          <w:color w:val="000000" w:themeColor="text1"/>
        </w:rPr>
        <w:t xml:space="preserve"> </w:t>
      </w:r>
      <w:r w:rsidRPr="00636FFF">
        <w:rPr>
          <w:rFonts w:ascii="Times New Roman" w:hAnsi="Times New Roman" w:cs="Times New Roman"/>
          <w:color w:val="000000" w:themeColor="text1"/>
        </w:rPr>
        <w:t xml:space="preserve">DBZ; </w:t>
      </w:r>
      <w:r w:rsidR="004B70A1" w:rsidRPr="00636FFF">
        <w:rPr>
          <w:rFonts w:ascii="Times New Roman" w:hAnsi="Times New Roman" w:cs="Times New Roman"/>
          <w:color w:val="000000" w:themeColor="text1"/>
        </w:rPr>
        <w:t xml:space="preserve">and </w:t>
      </w:r>
      <w:r w:rsidRPr="00636FFF">
        <w:rPr>
          <w:rFonts w:ascii="Times New Roman" w:hAnsi="Times New Roman" w:cs="Times New Roman"/>
          <w:color w:val="000000" w:themeColor="text1"/>
        </w:rPr>
        <w:t xml:space="preserve">(c1-c3) </w:t>
      </w:r>
      <w:r w:rsidR="004B70A1" w:rsidRPr="00636FFF">
        <w:rPr>
          <w:rFonts w:ascii="Times New Roman" w:hAnsi="Times New Roman" w:cs="Times New Roman"/>
          <w:color w:val="000000" w:themeColor="text1"/>
        </w:rPr>
        <w:t xml:space="preserve">Samples cultured </w:t>
      </w:r>
      <w:r w:rsidRPr="00636FFF">
        <w:rPr>
          <w:rFonts w:ascii="Times New Roman" w:hAnsi="Times New Roman" w:cs="Times New Roman"/>
          <w:color w:val="000000" w:themeColor="text1"/>
        </w:rPr>
        <w:t>with</w:t>
      </w:r>
      <w:r w:rsidR="004B70A1" w:rsidRPr="00636FFF">
        <w:rPr>
          <w:rFonts w:ascii="Times New Roman" w:hAnsi="Times New Roman" w:cs="Times New Roman"/>
          <w:color w:val="000000" w:themeColor="text1"/>
        </w:rPr>
        <w:t xml:space="preserve"> 10 μM </w:t>
      </w:r>
      <w:r w:rsidRPr="00636FFF">
        <w:rPr>
          <w:rFonts w:ascii="Times New Roman" w:hAnsi="Times New Roman" w:cs="Times New Roman"/>
          <w:color w:val="000000" w:themeColor="text1"/>
        </w:rPr>
        <w:t>DBZ</w:t>
      </w:r>
      <w:r w:rsidR="004B70A1" w:rsidRPr="00636FFF">
        <w:rPr>
          <w:rFonts w:ascii="Times New Roman" w:hAnsi="Times New Roman" w:cs="Times New Roman"/>
          <w:color w:val="000000" w:themeColor="text1"/>
        </w:rPr>
        <w:t>.</w:t>
      </w:r>
    </w:p>
    <w:p w14:paraId="6440B28A" w14:textId="210E42C2" w:rsidR="0088094B" w:rsidRPr="00636FFF" w:rsidRDefault="0088094B" w:rsidP="006F58A8">
      <w:pPr>
        <w:rPr>
          <w:rFonts w:ascii="Times New Roman" w:hAnsi="Times New Roman" w:cs="Times New Roman"/>
          <w:noProof/>
          <w:color w:val="000000" w:themeColor="text1"/>
        </w:rPr>
      </w:pPr>
    </w:p>
    <w:p w14:paraId="6857CF25" w14:textId="7AC4C8A5" w:rsidR="00317BF3" w:rsidRPr="00636FFF" w:rsidRDefault="00EB17BC" w:rsidP="006F58A8">
      <w:pPr>
        <w:rPr>
          <w:rFonts w:ascii="Times New Roman" w:eastAsia="PMingLiU" w:hAnsi="Times New Roman"/>
          <w:color w:val="000000" w:themeColor="text1"/>
        </w:rPr>
      </w:pPr>
      <w:r w:rsidRPr="00636FFF">
        <w:rPr>
          <w:rFonts w:ascii="Times New Roman" w:hAnsi="Times New Roman" w:cs="Times New Roman"/>
          <w:b/>
          <w:bCs/>
          <w:color w:val="000000" w:themeColor="text1"/>
        </w:rPr>
        <w:t>Figure S3</w:t>
      </w:r>
      <w:r w:rsidR="00262B39" w:rsidRPr="00636FFF">
        <w:rPr>
          <w:rFonts w:ascii="Times New Roman" w:hAnsi="Times New Roman" w:cs="Times New Roman"/>
          <w:b/>
          <w:bCs/>
          <w:color w:val="000000" w:themeColor="text1"/>
        </w:rPr>
        <w:t>:</w:t>
      </w:r>
      <w:r w:rsidR="007E0E17" w:rsidRPr="00636FF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7E0E17" w:rsidRPr="00636FFF">
        <w:rPr>
          <w:rFonts w:ascii="Times New Roman" w:hAnsi="Times New Roman" w:cs="Times New Roman"/>
          <w:b/>
          <w:color w:val="000000" w:themeColor="text1"/>
        </w:rPr>
        <w:t xml:space="preserve">DBZ </w:t>
      </w:r>
      <w:r w:rsidR="007B1558" w:rsidRPr="00636FFF">
        <w:rPr>
          <w:rFonts w:ascii="Times New Roman" w:hAnsi="Times New Roman" w:cs="Times New Roman"/>
          <w:b/>
          <w:color w:val="000000" w:themeColor="text1"/>
        </w:rPr>
        <w:t xml:space="preserve">increases </w:t>
      </w:r>
      <w:r w:rsidR="007E0E17" w:rsidRPr="00636FFF">
        <w:rPr>
          <w:rFonts w:ascii="Times New Roman" w:hAnsi="Times New Roman" w:cs="Times New Roman"/>
          <w:b/>
          <w:color w:val="000000" w:themeColor="text1"/>
        </w:rPr>
        <w:t xml:space="preserve">SC proliferation and HC regeneration after HC ablation in </w:t>
      </w:r>
      <w:r w:rsidR="00716DD8" w:rsidRPr="00636FFF">
        <w:rPr>
          <w:rFonts w:ascii="Times New Roman" w:hAnsi="Times New Roman" w:cs="Times New Roman"/>
          <w:b/>
          <w:color w:val="000000" w:themeColor="text1"/>
        </w:rPr>
        <w:t xml:space="preserve">the </w:t>
      </w:r>
      <w:r w:rsidR="007E0E17" w:rsidRPr="00636FFF">
        <w:rPr>
          <w:rFonts w:ascii="Times New Roman" w:hAnsi="Times New Roman" w:cs="Times New Roman"/>
          <w:b/>
          <w:color w:val="000000" w:themeColor="text1"/>
        </w:rPr>
        <w:t xml:space="preserve">cochleae mostly in the apical turn </w:t>
      </w:r>
      <w:r w:rsidR="00716DD8" w:rsidRPr="00636FFF">
        <w:rPr>
          <w:rFonts w:ascii="Times New Roman" w:hAnsi="Times New Roman" w:cs="Times New Roman"/>
          <w:b/>
          <w:color w:val="000000" w:themeColor="text1"/>
        </w:rPr>
        <w:t>followed by</w:t>
      </w:r>
      <w:r w:rsidR="007E0E17" w:rsidRPr="00636FFF">
        <w:rPr>
          <w:rFonts w:ascii="Times New Roman" w:hAnsi="Times New Roman" w:cs="Times New Roman"/>
          <w:b/>
          <w:color w:val="000000" w:themeColor="text1"/>
        </w:rPr>
        <w:t xml:space="preserve"> the middle turn, while very few</w:t>
      </w:r>
      <w:r w:rsidR="00716DD8" w:rsidRPr="00636FFF">
        <w:rPr>
          <w:rFonts w:ascii="Times New Roman" w:hAnsi="Times New Roman" w:cs="Times New Roman"/>
          <w:b/>
          <w:color w:val="000000" w:themeColor="text1"/>
        </w:rPr>
        <w:t xml:space="preserve"> HCs are regenerated</w:t>
      </w:r>
      <w:r w:rsidR="007E0E17" w:rsidRPr="00636FFF">
        <w:rPr>
          <w:rFonts w:ascii="Times New Roman" w:hAnsi="Times New Roman" w:cs="Times New Roman"/>
          <w:b/>
          <w:color w:val="000000" w:themeColor="text1"/>
        </w:rPr>
        <w:t xml:space="preserve"> in the basal turn of </w:t>
      </w:r>
      <w:r w:rsidR="00716DD8" w:rsidRPr="00636FFF">
        <w:rPr>
          <w:rFonts w:ascii="Times New Roman" w:hAnsi="Times New Roman" w:cs="Times New Roman"/>
          <w:b/>
          <w:color w:val="000000" w:themeColor="text1"/>
        </w:rPr>
        <w:t xml:space="preserve">the </w:t>
      </w:r>
      <w:r w:rsidR="007E0E17" w:rsidRPr="00636FFF">
        <w:rPr>
          <w:rFonts w:ascii="Times New Roman" w:hAnsi="Times New Roman" w:cs="Times New Roman"/>
          <w:b/>
          <w:color w:val="000000" w:themeColor="text1"/>
        </w:rPr>
        <w:t xml:space="preserve">cochleae. </w:t>
      </w:r>
      <w:r w:rsidR="007E0E17" w:rsidRPr="00636FFF">
        <w:rPr>
          <w:rFonts w:ascii="Times New Roman" w:hAnsi="Times New Roman" w:cs="Times New Roman"/>
          <w:color w:val="000000" w:themeColor="text1"/>
        </w:rPr>
        <w:t>(</w:t>
      </w:r>
      <w:r w:rsidR="007E0E17" w:rsidRPr="00636FFF">
        <w:rPr>
          <w:rFonts w:ascii="Times New Roman" w:eastAsia="PMingLiU" w:hAnsi="Times New Roman"/>
          <w:color w:val="000000" w:themeColor="text1"/>
        </w:rPr>
        <w:t>Scale bar = 10 μm)</w:t>
      </w:r>
    </w:p>
    <w:p w14:paraId="1FCEE39F" w14:textId="21EAF24A" w:rsidR="00C83454" w:rsidRPr="00636FFF" w:rsidRDefault="00C83454" w:rsidP="00C83454">
      <w:pPr>
        <w:rPr>
          <w:rFonts w:ascii="Times New Roman" w:hAnsi="Times New Roman" w:cs="Times New Roman"/>
          <w:color w:val="000000" w:themeColor="text1"/>
        </w:rPr>
      </w:pPr>
      <w:r w:rsidRPr="00636FFF">
        <w:rPr>
          <w:rFonts w:ascii="Times New Roman" w:hAnsi="Times New Roman" w:cs="Times New Roman"/>
          <w:color w:val="000000" w:themeColor="text1"/>
        </w:rPr>
        <w:t>HC layer (A1-C3): The apical turn (A1, B1, C1), the middle turn (A2, B2, C2) and the bas</w:t>
      </w:r>
      <w:r w:rsidR="001212F1" w:rsidRPr="00636FFF">
        <w:rPr>
          <w:rFonts w:ascii="Times New Roman" w:hAnsi="Times New Roman" w:cs="Times New Roman"/>
          <w:color w:val="000000" w:themeColor="text1"/>
        </w:rPr>
        <w:t>al</w:t>
      </w:r>
      <w:r w:rsidRPr="00636FFF">
        <w:rPr>
          <w:rFonts w:ascii="Times New Roman" w:hAnsi="Times New Roman" w:cs="Times New Roman"/>
          <w:color w:val="000000" w:themeColor="text1"/>
        </w:rPr>
        <w:t xml:space="preserve"> turn (A3, B3, C3). (A1-A3) The </w:t>
      </w:r>
      <w:r w:rsidR="006252EA" w:rsidRPr="00636FFF">
        <w:rPr>
          <w:rFonts w:ascii="Times New Roman" w:hAnsi="Times New Roman" w:cs="Times New Roman"/>
          <w:color w:val="000000" w:themeColor="text1"/>
        </w:rPr>
        <w:t xml:space="preserve">neomycin </w:t>
      </w:r>
      <w:r w:rsidRPr="00636FFF">
        <w:rPr>
          <w:rFonts w:ascii="Times New Roman" w:hAnsi="Times New Roman" w:cs="Times New Roman"/>
          <w:color w:val="000000" w:themeColor="text1"/>
        </w:rPr>
        <w:t xml:space="preserve">control group, cultured with </w:t>
      </w:r>
      <w:r w:rsidR="006252EA" w:rsidRPr="00636FFF">
        <w:rPr>
          <w:rFonts w:ascii="Times New Roman" w:hAnsi="Times New Roman" w:cs="Times New Roman"/>
          <w:color w:val="000000" w:themeColor="text1"/>
        </w:rPr>
        <w:t>neomycin</w:t>
      </w:r>
      <w:r w:rsidRPr="00636FFF">
        <w:rPr>
          <w:rFonts w:ascii="Times New Roman" w:hAnsi="Times New Roman" w:cs="Times New Roman"/>
          <w:color w:val="000000" w:themeColor="text1"/>
        </w:rPr>
        <w:t xml:space="preserve"> only; </w:t>
      </w:r>
      <w:r w:rsidR="001212F1" w:rsidRPr="00636FFF">
        <w:rPr>
          <w:rFonts w:ascii="Times New Roman" w:hAnsi="Times New Roman" w:cs="Times New Roman"/>
          <w:color w:val="000000" w:themeColor="text1"/>
        </w:rPr>
        <w:t xml:space="preserve">(B1-B3) </w:t>
      </w:r>
      <w:r w:rsidRPr="00636FFF">
        <w:rPr>
          <w:rFonts w:ascii="Times New Roman" w:hAnsi="Times New Roman" w:cs="Times New Roman"/>
          <w:color w:val="000000" w:themeColor="text1"/>
        </w:rPr>
        <w:t xml:space="preserve">Samples cultured with </w:t>
      </w:r>
      <w:r w:rsidR="006252EA" w:rsidRPr="00636FFF">
        <w:rPr>
          <w:rFonts w:ascii="Times New Roman" w:hAnsi="Times New Roman" w:cs="Times New Roman"/>
          <w:color w:val="000000" w:themeColor="text1"/>
        </w:rPr>
        <w:t xml:space="preserve">neomycin and </w:t>
      </w:r>
      <w:r w:rsidR="001212F1" w:rsidRPr="00636FFF">
        <w:rPr>
          <w:rFonts w:ascii="Times New Roman" w:hAnsi="Times New Roman" w:cs="Times New Roman"/>
          <w:color w:val="000000" w:themeColor="text1"/>
        </w:rPr>
        <w:t xml:space="preserve">5 μM </w:t>
      </w:r>
      <w:r w:rsidRPr="00636FFF">
        <w:rPr>
          <w:rFonts w:ascii="Times New Roman" w:hAnsi="Times New Roman" w:cs="Times New Roman"/>
          <w:color w:val="000000" w:themeColor="text1"/>
        </w:rPr>
        <w:t>DBZ</w:t>
      </w:r>
      <w:r w:rsidR="001212F1" w:rsidRPr="00636FFF">
        <w:rPr>
          <w:rFonts w:ascii="Times New Roman" w:hAnsi="Times New Roman" w:cs="Times New Roman"/>
          <w:color w:val="000000" w:themeColor="text1"/>
        </w:rPr>
        <w:t>; and</w:t>
      </w:r>
      <w:r w:rsidRPr="00636FFF">
        <w:rPr>
          <w:rFonts w:ascii="Times New Roman" w:hAnsi="Times New Roman" w:cs="Times New Roman"/>
          <w:color w:val="000000" w:themeColor="text1"/>
        </w:rPr>
        <w:t xml:space="preserve"> </w:t>
      </w:r>
      <w:r w:rsidR="001212F1" w:rsidRPr="00636FFF">
        <w:rPr>
          <w:rFonts w:ascii="Times New Roman" w:hAnsi="Times New Roman" w:cs="Times New Roman"/>
          <w:color w:val="000000" w:themeColor="text1"/>
        </w:rPr>
        <w:t>(C1-C3) Samples cultured with neomycin and 10 μM DBZ.</w:t>
      </w:r>
      <w:r w:rsidRPr="00636FFF">
        <w:rPr>
          <w:rFonts w:ascii="Times New Roman" w:hAnsi="Times New Roman" w:cs="Times New Roman"/>
          <w:color w:val="000000" w:themeColor="text1"/>
        </w:rPr>
        <w:t xml:space="preserve"> </w:t>
      </w:r>
    </w:p>
    <w:p w14:paraId="5EFF044E" w14:textId="7285C454" w:rsidR="00C83454" w:rsidRPr="00636FFF" w:rsidRDefault="00C83454" w:rsidP="00C83454">
      <w:pPr>
        <w:rPr>
          <w:rFonts w:ascii="Times New Roman" w:hAnsi="Times New Roman" w:cs="Times New Roman"/>
          <w:b/>
          <w:color w:val="000000" w:themeColor="text1"/>
        </w:rPr>
      </w:pPr>
      <w:r w:rsidRPr="00636FFF">
        <w:rPr>
          <w:rFonts w:ascii="Times New Roman" w:hAnsi="Times New Roman" w:cs="Times New Roman"/>
          <w:color w:val="000000" w:themeColor="text1"/>
        </w:rPr>
        <w:t>SC layer (a1-c3): The apical turn (a1, b1, c1), the middle turn (a2, b2, c2) and the bas</w:t>
      </w:r>
      <w:r w:rsidR="001212F1" w:rsidRPr="00636FFF">
        <w:rPr>
          <w:rFonts w:ascii="Times New Roman" w:hAnsi="Times New Roman" w:cs="Times New Roman"/>
          <w:color w:val="000000" w:themeColor="text1"/>
        </w:rPr>
        <w:t>al</w:t>
      </w:r>
      <w:r w:rsidRPr="00636FFF">
        <w:rPr>
          <w:rFonts w:ascii="Times New Roman" w:hAnsi="Times New Roman" w:cs="Times New Roman"/>
          <w:color w:val="000000" w:themeColor="text1"/>
        </w:rPr>
        <w:t xml:space="preserve"> turn (a3, b3, c3). (a1-a3) </w:t>
      </w:r>
      <w:r w:rsidR="006252EA" w:rsidRPr="00636FFF">
        <w:rPr>
          <w:rFonts w:ascii="Times New Roman" w:hAnsi="Times New Roman" w:cs="Times New Roman"/>
          <w:color w:val="000000" w:themeColor="text1"/>
        </w:rPr>
        <w:t xml:space="preserve">The neomycin control group, cultured with neomycin only; </w:t>
      </w:r>
      <w:r w:rsidR="001212F1" w:rsidRPr="00636FFF">
        <w:rPr>
          <w:rFonts w:ascii="Times New Roman" w:hAnsi="Times New Roman" w:cs="Times New Roman"/>
          <w:color w:val="000000" w:themeColor="text1"/>
        </w:rPr>
        <w:t xml:space="preserve">(b1-b3) </w:t>
      </w:r>
      <w:r w:rsidR="006252EA" w:rsidRPr="00636FFF">
        <w:rPr>
          <w:rFonts w:ascii="Times New Roman" w:hAnsi="Times New Roman" w:cs="Times New Roman"/>
          <w:color w:val="000000" w:themeColor="text1"/>
        </w:rPr>
        <w:t xml:space="preserve">Samples cultured with neomycin and </w:t>
      </w:r>
      <w:r w:rsidR="001212F1" w:rsidRPr="00636FFF">
        <w:rPr>
          <w:rFonts w:ascii="Times New Roman" w:hAnsi="Times New Roman" w:cs="Times New Roman"/>
          <w:color w:val="000000" w:themeColor="text1"/>
        </w:rPr>
        <w:t xml:space="preserve">5 μM </w:t>
      </w:r>
      <w:r w:rsidR="006252EA" w:rsidRPr="00636FFF">
        <w:rPr>
          <w:rFonts w:ascii="Times New Roman" w:hAnsi="Times New Roman" w:cs="Times New Roman"/>
          <w:color w:val="000000" w:themeColor="text1"/>
        </w:rPr>
        <w:t>DBZ</w:t>
      </w:r>
      <w:r w:rsidR="001212F1" w:rsidRPr="00636FFF">
        <w:rPr>
          <w:rFonts w:ascii="Times New Roman" w:hAnsi="Times New Roman" w:cs="Times New Roman"/>
          <w:color w:val="000000" w:themeColor="text1"/>
        </w:rPr>
        <w:t>; and (c1-c3)</w:t>
      </w:r>
      <w:r w:rsidR="006252EA" w:rsidRPr="00636FFF">
        <w:rPr>
          <w:rFonts w:ascii="Times New Roman" w:hAnsi="Times New Roman" w:cs="Times New Roman"/>
          <w:color w:val="000000" w:themeColor="text1"/>
        </w:rPr>
        <w:t xml:space="preserve"> </w:t>
      </w:r>
      <w:r w:rsidR="001212F1" w:rsidRPr="00636FFF">
        <w:rPr>
          <w:rFonts w:ascii="Times New Roman" w:hAnsi="Times New Roman" w:cs="Times New Roman"/>
          <w:color w:val="000000" w:themeColor="text1"/>
        </w:rPr>
        <w:t>Samples cultured with neomycin and 10 μM DBZ.</w:t>
      </w:r>
    </w:p>
    <w:p w14:paraId="462BF7D1" w14:textId="7A300F2B" w:rsidR="00C83454" w:rsidRPr="006252EA" w:rsidRDefault="001212F1" w:rsidP="006F58A8">
      <w:pPr>
        <w:rPr>
          <w:rFonts w:ascii="Times New Roman" w:hAnsi="Times New Roman" w:cs="Times New Roman"/>
          <w:b/>
          <w:bCs/>
          <w:color w:val="00B0F0"/>
        </w:rPr>
      </w:pPr>
      <w:r>
        <w:rPr>
          <w:rFonts w:ascii="Times New Roman" w:hAnsi="Times New Roman" w:cs="Times New Roman"/>
          <w:b/>
          <w:bCs/>
          <w:color w:val="00B0F0"/>
        </w:rPr>
        <w:t xml:space="preserve"> </w:t>
      </w:r>
    </w:p>
    <w:sectPr w:rsidR="00C83454" w:rsidRPr="006252EA" w:rsidSect="0001143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FA3630" w14:textId="77777777" w:rsidR="00A20C5E" w:rsidRDefault="00A20C5E" w:rsidP="00B46399">
      <w:r>
        <w:separator/>
      </w:r>
    </w:p>
  </w:endnote>
  <w:endnote w:type="continuationSeparator" w:id="0">
    <w:p w14:paraId="3C1BB922" w14:textId="77777777" w:rsidR="00A20C5E" w:rsidRDefault="00A20C5E" w:rsidP="00B463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E1D0B0" w14:textId="77777777" w:rsidR="00A20C5E" w:rsidRDefault="00A20C5E" w:rsidP="00B46399">
      <w:r>
        <w:separator/>
      </w:r>
    </w:p>
  </w:footnote>
  <w:footnote w:type="continuationSeparator" w:id="0">
    <w:p w14:paraId="47A0EF51" w14:textId="77777777" w:rsidR="00A20C5E" w:rsidRDefault="00A20C5E" w:rsidP="00B463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D924ED"/>
    <w:multiLevelType w:val="hybridMultilevel"/>
    <w:tmpl w:val="19C4BD48"/>
    <w:lvl w:ilvl="0" w:tplc="65FAC722">
      <w:start w:val="1"/>
      <w:numFmt w:val="upperLetter"/>
      <w:lvlText w:val="%1."/>
      <w:lvlJc w:val="left"/>
      <w:pPr>
        <w:ind w:left="50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1" w:hanging="420"/>
      </w:pPr>
    </w:lvl>
    <w:lvl w:ilvl="2" w:tplc="0409001B" w:tentative="1">
      <w:start w:val="1"/>
      <w:numFmt w:val="lowerRoman"/>
      <w:lvlText w:val="%3."/>
      <w:lvlJc w:val="right"/>
      <w:pPr>
        <w:ind w:left="1401" w:hanging="420"/>
      </w:pPr>
    </w:lvl>
    <w:lvl w:ilvl="3" w:tplc="0409000F" w:tentative="1">
      <w:start w:val="1"/>
      <w:numFmt w:val="decimal"/>
      <w:lvlText w:val="%4."/>
      <w:lvlJc w:val="left"/>
      <w:pPr>
        <w:ind w:left="1821" w:hanging="420"/>
      </w:pPr>
    </w:lvl>
    <w:lvl w:ilvl="4" w:tplc="04090019" w:tentative="1">
      <w:start w:val="1"/>
      <w:numFmt w:val="lowerLetter"/>
      <w:lvlText w:val="%5)"/>
      <w:lvlJc w:val="left"/>
      <w:pPr>
        <w:ind w:left="2241" w:hanging="420"/>
      </w:pPr>
    </w:lvl>
    <w:lvl w:ilvl="5" w:tplc="0409001B" w:tentative="1">
      <w:start w:val="1"/>
      <w:numFmt w:val="lowerRoman"/>
      <w:lvlText w:val="%6."/>
      <w:lvlJc w:val="right"/>
      <w:pPr>
        <w:ind w:left="2661" w:hanging="420"/>
      </w:pPr>
    </w:lvl>
    <w:lvl w:ilvl="6" w:tplc="0409000F" w:tentative="1">
      <w:start w:val="1"/>
      <w:numFmt w:val="decimal"/>
      <w:lvlText w:val="%7."/>
      <w:lvlJc w:val="left"/>
      <w:pPr>
        <w:ind w:left="3081" w:hanging="420"/>
      </w:pPr>
    </w:lvl>
    <w:lvl w:ilvl="7" w:tplc="04090019" w:tentative="1">
      <w:start w:val="1"/>
      <w:numFmt w:val="lowerLetter"/>
      <w:lvlText w:val="%8)"/>
      <w:lvlJc w:val="left"/>
      <w:pPr>
        <w:ind w:left="3501" w:hanging="420"/>
      </w:pPr>
    </w:lvl>
    <w:lvl w:ilvl="8" w:tplc="0409001B" w:tentative="1">
      <w:start w:val="1"/>
      <w:numFmt w:val="lowerRoman"/>
      <w:lvlText w:val="%9."/>
      <w:lvlJc w:val="right"/>
      <w:pPr>
        <w:ind w:left="3921" w:hanging="420"/>
      </w:pPr>
    </w:lvl>
  </w:abstractNum>
  <w:abstractNum w:abstractNumId="1" w15:restartNumberingAfterBreak="0">
    <w:nsid w:val="296A01A2"/>
    <w:multiLevelType w:val="multilevel"/>
    <w:tmpl w:val="75D6FFA6"/>
    <w:lvl w:ilvl="0">
      <w:start w:val="1"/>
      <w:numFmt w:val="upperLetter"/>
      <w:lvlText w:val="(%1)"/>
      <w:lvlJc w:val="left"/>
      <w:pPr>
        <w:ind w:left="420" w:hanging="420"/>
      </w:pPr>
      <w:rPr>
        <w:rFonts w:eastAsiaTheme="minorEastAsia" w:hint="default"/>
        <w:b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A2E2953"/>
    <w:multiLevelType w:val="hybridMultilevel"/>
    <w:tmpl w:val="2EB65E36"/>
    <w:lvl w:ilvl="0" w:tplc="8A0A170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66E341D"/>
    <w:multiLevelType w:val="hybridMultilevel"/>
    <w:tmpl w:val="1F9E3E6C"/>
    <w:lvl w:ilvl="0" w:tplc="49C6957C">
      <w:start w:val="1"/>
      <w:numFmt w:val="upperLetter"/>
      <w:lvlText w:val="(%1)"/>
      <w:lvlJc w:val="left"/>
      <w:pPr>
        <w:ind w:left="420" w:hanging="420"/>
      </w:pPr>
      <w:rPr>
        <w:rFonts w:eastAsiaTheme="minorEastAsia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E212498"/>
    <w:multiLevelType w:val="hybridMultilevel"/>
    <w:tmpl w:val="75D6FFA6"/>
    <w:lvl w:ilvl="0" w:tplc="BCC8CD02">
      <w:start w:val="1"/>
      <w:numFmt w:val="upperLetter"/>
      <w:lvlText w:val="(%1)"/>
      <w:lvlJc w:val="left"/>
      <w:pPr>
        <w:ind w:left="420" w:hanging="420"/>
      </w:pPr>
      <w:rPr>
        <w:rFonts w:eastAsiaTheme="minorEastAsia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73332F0B"/>
    <w:multiLevelType w:val="hybridMultilevel"/>
    <w:tmpl w:val="157ED17E"/>
    <w:lvl w:ilvl="0" w:tplc="89E0004A">
      <w:start w:val="3"/>
      <w:numFmt w:val="upperLetter"/>
      <w:lvlText w:val="%1."/>
      <w:lvlJc w:val="left"/>
      <w:pPr>
        <w:ind w:left="501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981" w:hanging="420"/>
      </w:pPr>
    </w:lvl>
    <w:lvl w:ilvl="2" w:tplc="0409001B" w:tentative="1">
      <w:start w:val="1"/>
      <w:numFmt w:val="lowerRoman"/>
      <w:lvlText w:val="%3."/>
      <w:lvlJc w:val="right"/>
      <w:pPr>
        <w:ind w:left="1401" w:hanging="420"/>
      </w:pPr>
    </w:lvl>
    <w:lvl w:ilvl="3" w:tplc="0409000F" w:tentative="1">
      <w:start w:val="1"/>
      <w:numFmt w:val="decimal"/>
      <w:lvlText w:val="%4."/>
      <w:lvlJc w:val="left"/>
      <w:pPr>
        <w:ind w:left="1821" w:hanging="420"/>
      </w:pPr>
    </w:lvl>
    <w:lvl w:ilvl="4" w:tplc="04090019" w:tentative="1">
      <w:start w:val="1"/>
      <w:numFmt w:val="lowerLetter"/>
      <w:lvlText w:val="%5)"/>
      <w:lvlJc w:val="left"/>
      <w:pPr>
        <w:ind w:left="2241" w:hanging="420"/>
      </w:pPr>
    </w:lvl>
    <w:lvl w:ilvl="5" w:tplc="0409001B" w:tentative="1">
      <w:start w:val="1"/>
      <w:numFmt w:val="lowerRoman"/>
      <w:lvlText w:val="%6."/>
      <w:lvlJc w:val="right"/>
      <w:pPr>
        <w:ind w:left="2661" w:hanging="420"/>
      </w:pPr>
    </w:lvl>
    <w:lvl w:ilvl="6" w:tplc="0409000F" w:tentative="1">
      <w:start w:val="1"/>
      <w:numFmt w:val="decimal"/>
      <w:lvlText w:val="%7."/>
      <w:lvlJc w:val="left"/>
      <w:pPr>
        <w:ind w:left="3081" w:hanging="420"/>
      </w:pPr>
    </w:lvl>
    <w:lvl w:ilvl="7" w:tplc="04090019" w:tentative="1">
      <w:start w:val="1"/>
      <w:numFmt w:val="lowerLetter"/>
      <w:lvlText w:val="%8)"/>
      <w:lvlJc w:val="left"/>
      <w:pPr>
        <w:ind w:left="3501" w:hanging="420"/>
      </w:pPr>
    </w:lvl>
    <w:lvl w:ilvl="8" w:tplc="0409001B" w:tentative="1">
      <w:start w:val="1"/>
      <w:numFmt w:val="lowerRoman"/>
      <w:lvlText w:val="%9."/>
      <w:lvlJc w:val="right"/>
      <w:pPr>
        <w:ind w:left="3921" w:hanging="42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zh-CN" w:vendorID="64" w:dllVersion="0" w:nlCheck="1" w:checkStyle="1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32FB0"/>
    <w:rsid w:val="000060CE"/>
    <w:rsid w:val="00011432"/>
    <w:rsid w:val="00022393"/>
    <w:rsid w:val="00023A9A"/>
    <w:rsid w:val="00037383"/>
    <w:rsid w:val="0004320D"/>
    <w:rsid w:val="000625ED"/>
    <w:rsid w:val="00067C6C"/>
    <w:rsid w:val="00072174"/>
    <w:rsid w:val="000805E1"/>
    <w:rsid w:val="00082023"/>
    <w:rsid w:val="00082789"/>
    <w:rsid w:val="0008311C"/>
    <w:rsid w:val="00083C35"/>
    <w:rsid w:val="00085EC7"/>
    <w:rsid w:val="000A3EC8"/>
    <w:rsid w:val="000A4162"/>
    <w:rsid w:val="000A61A0"/>
    <w:rsid w:val="000A7977"/>
    <w:rsid w:val="000B4BA6"/>
    <w:rsid w:val="000C3074"/>
    <w:rsid w:val="000C633D"/>
    <w:rsid w:val="000D142C"/>
    <w:rsid w:val="000D21C1"/>
    <w:rsid w:val="000E0EEC"/>
    <w:rsid w:val="000E1FE6"/>
    <w:rsid w:val="000E2F00"/>
    <w:rsid w:val="000E5459"/>
    <w:rsid w:val="000E62CB"/>
    <w:rsid w:val="000E6E5F"/>
    <w:rsid w:val="000F26DF"/>
    <w:rsid w:val="000F289A"/>
    <w:rsid w:val="000F751A"/>
    <w:rsid w:val="00111B2E"/>
    <w:rsid w:val="00115BC7"/>
    <w:rsid w:val="001212F1"/>
    <w:rsid w:val="00122D24"/>
    <w:rsid w:val="00125E7C"/>
    <w:rsid w:val="00131956"/>
    <w:rsid w:val="001326AD"/>
    <w:rsid w:val="0013563D"/>
    <w:rsid w:val="00153D07"/>
    <w:rsid w:val="0016029B"/>
    <w:rsid w:val="00160D39"/>
    <w:rsid w:val="001621FB"/>
    <w:rsid w:val="00162507"/>
    <w:rsid w:val="001672DC"/>
    <w:rsid w:val="00173286"/>
    <w:rsid w:val="00186E68"/>
    <w:rsid w:val="00187928"/>
    <w:rsid w:val="00187ADF"/>
    <w:rsid w:val="00190696"/>
    <w:rsid w:val="0019204C"/>
    <w:rsid w:val="00192B24"/>
    <w:rsid w:val="001957CF"/>
    <w:rsid w:val="001A0345"/>
    <w:rsid w:val="001A1477"/>
    <w:rsid w:val="001A566F"/>
    <w:rsid w:val="001B6FF3"/>
    <w:rsid w:val="001C14ED"/>
    <w:rsid w:val="001C4145"/>
    <w:rsid w:val="001C4254"/>
    <w:rsid w:val="001C6D9A"/>
    <w:rsid w:val="001D109C"/>
    <w:rsid w:val="001D6D6B"/>
    <w:rsid w:val="001F294E"/>
    <w:rsid w:val="0020089A"/>
    <w:rsid w:val="00202DD8"/>
    <w:rsid w:val="00204026"/>
    <w:rsid w:val="00212194"/>
    <w:rsid w:val="00212308"/>
    <w:rsid w:val="00215395"/>
    <w:rsid w:val="00221104"/>
    <w:rsid w:val="00222E48"/>
    <w:rsid w:val="0022344C"/>
    <w:rsid w:val="002244EB"/>
    <w:rsid w:val="00226BBE"/>
    <w:rsid w:val="00232FA4"/>
    <w:rsid w:val="00233348"/>
    <w:rsid w:val="002452BF"/>
    <w:rsid w:val="00247A35"/>
    <w:rsid w:val="002540BB"/>
    <w:rsid w:val="0025520E"/>
    <w:rsid w:val="0025551D"/>
    <w:rsid w:val="002575F1"/>
    <w:rsid w:val="00257809"/>
    <w:rsid w:val="00261697"/>
    <w:rsid w:val="00262471"/>
    <w:rsid w:val="00262B39"/>
    <w:rsid w:val="00281C12"/>
    <w:rsid w:val="0028370F"/>
    <w:rsid w:val="00283EB8"/>
    <w:rsid w:val="00285036"/>
    <w:rsid w:val="002A2AB1"/>
    <w:rsid w:val="002A5E7F"/>
    <w:rsid w:val="002B2644"/>
    <w:rsid w:val="002C4CAA"/>
    <w:rsid w:val="002D0141"/>
    <w:rsid w:val="002D40B5"/>
    <w:rsid w:val="002F1028"/>
    <w:rsid w:val="002F1790"/>
    <w:rsid w:val="002F188E"/>
    <w:rsid w:val="002F50E8"/>
    <w:rsid w:val="00301B28"/>
    <w:rsid w:val="00305259"/>
    <w:rsid w:val="00305CF2"/>
    <w:rsid w:val="00315FA3"/>
    <w:rsid w:val="00316D03"/>
    <w:rsid w:val="00317BF3"/>
    <w:rsid w:val="00323094"/>
    <w:rsid w:val="00331976"/>
    <w:rsid w:val="00335AC0"/>
    <w:rsid w:val="00335AF8"/>
    <w:rsid w:val="00336BA8"/>
    <w:rsid w:val="00340DA2"/>
    <w:rsid w:val="003423EA"/>
    <w:rsid w:val="00342B73"/>
    <w:rsid w:val="003443E3"/>
    <w:rsid w:val="00346C77"/>
    <w:rsid w:val="00350DEE"/>
    <w:rsid w:val="00352ABD"/>
    <w:rsid w:val="003577C2"/>
    <w:rsid w:val="00361B97"/>
    <w:rsid w:val="00362B09"/>
    <w:rsid w:val="0036582C"/>
    <w:rsid w:val="00371104"/>
    <w:rsid w:val="003717BC"/>
    <w:rsid w:val="00372981"/>
    <w:rsid w:val="00375B71"/>
    <w:rsid w:val="00377353"/>
    <w:rsid w:val="00384DDC"/>
    <w:rsid w:val="00385477"/>
    <w:rsid w:val="00387F38"/>
    <w:rsid w:val="003931B8"/>
    <w:rsid w:val="003A3777"/>
    <w:rsid w:val="003A7BBC"/>
    <w:rsid w:val="003B0DCE"/>
    <w:rsid w:val="003B4E8C"/>
    <w:rsid w:val="003B7571"/>
    <w:rsid w:val="003B7686"/>
    <w:rsid w:val="003D6252"/>
    <w:rsid w:val="003D71D4"/>
    <w:rsid w:val="003E3335"/>
    <w:rsid w:val="003E626A"/>
    <w:rsid w:val="003F26EA"/>
    <w:rsid w:val="004015E2"/>
    <w:rsid w:val="004021E0"/>
    <w:rsid w:val="0040645C"/>
    <w:rsid w:val="00406D97"/>
    <w:rsid w:val="004124D3"/>
    <w:rsid w:val="0042306C"/>
    <w:rsid w:val="0042308A"/>
    <w:rsid w:val="00427517"/>
    <w:rsid w:val="00431EC7"/>
    <w:rsid w:val="00440164"/>
    <w:rsid w:val="00451A9C"/>
    <w:rsid w:val="0045445D"/>
    <w:rsid w:val="00463F48"/>
    <w:rsid w:val="00465D89"/>
    <w:rsid w:val="00473E15"/>
    <w:rsid w:val="00474D47"/>
    <w:rsid w:val="0047676B"/>
    <w:rsid w:val="004822B4"/>
    <w:rsid w:val="004828F8"/>
    <w:rsid w:val="004847FC"/>
    <w:rsid w:val="00491A9D"/>
    <w:rsid w:val="0049304E"/>
    <w:rsid w:val="00493284"/>
    <w:rsid w:val="00494340"/>
    <w:rsid w:val="004A3570"/>
    <w:rsid w:val="004A4E14"/>
    <w:rsid w:val="004B70A1"/>
    <w:rsid w:val="004C1964"/>
    <w:rsid w:val="004C288A"/>
    <w:rsid w:val="004D1592"/>
    <w:rsid w:val="004D2758"/>
    <w:rsid w:val="004D4EAB"/>
    <w:rsid w:val="004E3F52"/>
    <w:rsid w:val="004F23C9"/>
    <w:rsid w:val="00500684"/>
    <w:rsid w:val="00505246"/>
    <w:rsid w:val="005064FE"/>
    <w:rsid w:val="005069C3"/>
    <w:rsid w:val="00506E67"/>
    <w:rsid w:val="00507DEE"/>
    <w:rsid w:val="0051615C"/>
    <w:rsid w:val="0051660C"/>
    <w:rsid w:val="005323FA"/>
    <w:rsid w:val="00540A64"/>
    <w:rsid w:val="0054349A"/>
    <w:rsid w:val="0054478A"/>
    <w:rsid w:val="00545BB4"/>
    <w:rsid w:val="00555B22"/>
    <w:rsid w:val="005568C7"/>
    <w:rsid w:val="005648F1"/>
    <w:rsid w:val="005649E1"/>
    <w:rsid w:val="00573C6A"/>
    <w:rsid w:val="00575596"/>
    <w:rsid w:val="0059131E"/>
    <w:rsid w:val="0059200E"/>
    <w:rsid w:val="00595BBF"/>
    <w:rsid w:val="005B243B"/>
    <w:rsid w:val="005B2605"/>
    <w:rsid w:val="005B5019"/>
    <w:rsid w:val="005C0F17"/>
    <w:rsid w:val="005C3FAF"/>
    <w:rsid w:val="005C4EA4"/>
    <w:rsid w:val="005D023E"/>
    <w:rsid w:val="005D14DF"/>
    <w:rsid w:val="005E0433"/>
    <w:rsid w:val="005E3ABA"/>
    <w:rsid w:val="00610781"/>
    <w:rsid w:val="00613609"/>
    <w:rsid w:val="006138CD"/>
    <w:rsid w:val="0061723F"/>
    <w:rsid w:val="006252EA"/>
    <w:rsid w:val="00626C59"/>
    <w:rsid w:val="00632FB0"/>
    <w:rsid w:val="00633058"/>
    <w:rsid w:val="00636FFF"/>
    <w:rsid w:val="0064149D"/>
    <w:rsid w:val="00650707"/>
    <w:rsid w:val="006608EA"/>
    <w:rsid w:val="006621FC"/>
    <w:rsid w:val="00672587"/>
    <w:rsid w:val="0067483C"/>
    <w:rsid w:val="00680EA1"/>
    <w:rsid w:val="00685ACC"/>
    <w:rsid w:val="006935B8"/>
    <w:rsid w:val="006A2189"/>
    <w:rsid w:val="006A24BF"/>
    <w:rsid w:val="006A3389"/>
    <w:rsid w:val="006B05B1"/>
    <w:rsid w:val="006B097C"/>
    <w:rsid w:val="006B71E7"/>
    <w:rsid w:val="006B7428"/>
    <w:rsid w:val="006C6D2B"/>
    <w:rsid w:val="006E2399"/>
    <w:rsid w:val="006E379D"/>
    <w:rsid w:val="006E4063"/>
    <w:rsid w:val="006F0FBB"/>
    <w:rsid w:val="006F2480"/>
    <w:rsid w:val="006F3AFA"/>
    <w:rsid w:val="006F58A8"/>
    <w:rsid w:val="006F5B67"/>
    <w:rsid w:val="00700EE4"/>
    <w:rsid w:val="00701193"/>
    <w:rsid w:val="00702F2B"/>
    <w:rsid w:val="007039A6"/>
    <w:rsid w:val="007128C1"/>
    <w:rsid w:val="00716DD8"/>
    <w:rsid w:val="0072489F"/>
    <w:rsid w:val="0072640A"/>
    <w:rsid w:val="007264B9"/>
    <w:rsid w:val="007306D7"/>
    <w:rsid w:val="00736877"/>
    <w:rsid w:val="00737C1B"/>
    <w:rsid w:val="007449D1"/>
    <w:rsid w:val="00744CCC"/>
    <w:rsid w:val="00745D4B"/>
    <w:rsid w:val="00746F67"/>
    <w:rsid w:val="00751448"/>
    <w:rsid w:val="00753374"/>
    <w:rsid w:val="00756E4B"/>
    <w:rsid w:val="00774CC1"/>
    <w:rsid w:val="00776CC1"/>
    <w:rsid w:val="00780B5F"/>
    <w:rsid w:val="007872E6"/>
    <w:rsid w:val="00796128"/>
    <w:rsid w:val="007A433D"/>
    <w:rsid w:val="007A61C2"/>
    <w:rsid w:val="007B1558"/>
    <w:rsid w:val="007B5995"/>
    <w:rsid w:val="007B5BAF"/>
    <w:rsid w:val="007B74EE"/>
    <w:rsid w:val="007E0793"/>
    <w:rsid w:val="007E0E17"/>
    <w:rsid w:val="007E5787"/>
    <w:rsid w:val="007F124D"/>
    <w:rsid w:val="007F3E27"/>
    <w:rsid w:val="007F3F50"/>
    <w:rsid w:val="007F70C1"/>
    <w:rsid w:val="008029AE"/>
    <w:rsid w:val="00805432"/>
    <w:rsid w:val="00805A30"/>
    <w:rsid w:val="00805F0E"/>
    <w:rsid w:val="00821721"/>
    <w:rsid w:val="008302FA"/>
    <w:rsid w:val="00832390"/>
    <w:rsid w:val="00835740"/>
    <w:rsid w:val="008357FB"/>
    <w:rsid w:val="00835999"/>
    <w:rsid w:val="00844B10"/>
    <w:rsid w:val="00844D98"/>
    <w:rsid w:val="008555C7"/>
    <w:rsid w:val="00855A96"/>
    <w:rsid w:val="00856FF8"/>
    <w:rsid w:val="008570F6"/>
    <w:rsid w:val="00864E3B"/>
    <w:rsid w:val="008712B1"/>
    <w:rsid w:val="008748DA"/>
    <w:rsid w:val="0088048F"/>
    <w:rsid w:val="00880878"/>
    <w:rsid w:val="0088094B"/>
    <w:rsid w:val="00880D8C"/>
    <w:rsid w:val="00880E7C"/>
    <w:rsid w:val="0088192F"/>
    <w:rsid w:val="00881B8C"/>
    <w:rsid w:val="00883AC5"/>
    <w:rsid w:val="00883E6D"/>
    <w:rsid w:val="008962F1"/>
    <w:rsid w:val="008A4AAC"/>
    <w:rsid w:val="008A6D51"/>
    <w:rsid w:val="008B09B6"/>
    <w:rsid w:val="008B7717"/>
    <w:rsid w:val="008C0102"/>
    <w:rsid w:val="008D1379"/>
    <w:rsid w:val="008D14AD"/>
    <w:rsid w:val="008D3152"/>
    <w:rsid w:val="008D4966"/>
    <w:rsid w:val="008D4A3E"/>
    <w:rsid w:val="008D4F84"/>
    <w:rsid w:val="008D7905"/>
    <w:rsid w:val="008F0FF1"/>
    <w:rsid w:val="008F4E72"/>
    <w:rsid w:val="00903706"/>
    <w:rsid w:val="009077D3"/>
    <w:rsid w:val="009126FF"/>
    <w:rsid w:val="0091500E"/>
    <w:rsid w:val="00922068"/>
    <w:rsid w:val="0092329B"/>
    <w:rsid w:val="009234A2"/>
    <w:rsid w:val="00923505"/>
    <w:rsid w:val="00924E65"/>
    <w:rsid w:val="0092649B"/>
    <w:rsid w:val="0093280A"/>
    <w:rsid w:val="0093507E"/>
    <w:rsid w:val="00936282"/>
    <w:rsid w:val="00943391"/>
    <w:rsid w:val="009543BD"/>
    <w:rsid w:val="009569D8"/>
    <w:rsid w:val="00961E05"/>
    <w:rsid w:val="00962D3D"/>
    <w:rsid w:val="00965772"/>
    <w:rsid w:val="009826E8"/>
    <w:rsid w:val="00984E8A"/>
    <w:rsid w:val="00985404"/>
    <w:rsid w:val="00985CA7"/>
    <w:rsid w:val="009946A8"/>
    <w:rsid w:val="009B4BA4"/>
    <w:rsid w:val="009B6568"/>
    <w:rsid w:val="009C1BE9"/>
    <w:rsid w:val="009C3228"/>
    <w:rsid w:val="009D349B"/>
    <w:rsid w:val="009D3F89"/>
    <w:rsid w:val="009D6AF2"/>
    <w:rsid w:val="009D7827"/>
    <w:rsid w:val="009E39FB"/>
    <w:rsid w:val="009E46D3"/>
    <w:rsid w:val="009F047F"/>
    <w:rsid w:val="009F098B"/>
    <w:rsid w:val="009F2698"/>
    <w:rsid w:val="009F5085"/>
    <w:rsid w:val="00A07597"/>
    <w:rsid w:val="00A161E6"/>
    <w:rsid w:val="00A20C5E"/>
    <w:rsid w:val="00A265B2"/>
    <w:rsid w:val="00A30792"/>
    <w:rsid w:val="00A32CB7"/>
    <w:rsid w:val="00A33248"/>
    <w:rsid w:val="00A33287"/>
    <w:rsid w:val="00A36E18"/>
    <w:rsid w:val="00A437C6"/>
    <w:rsid w:val="00A50EE7"/>
    <w:rsid w:val="00A51BA2"/>
    <w:rsid w:val="00A51F48"/>
    <w:rsid w:val="00A5250C"/>
    <w:rsid w:val="00A563E8"/>
    <w:rsid w:val="00A60F23"/>
    <w:rsid w:val="00A63CCA"/>
    <w:rsid w:val="00A63FB4"/>
    <w:rsid w:val="00A641D4"/>
    <w:rsid w:val="00A65972"/>
    <w:rsid w:val="00A76CE1"/>
    <w:rsid w:val="00A9140E"/>
    <w:rsid w:val="00A92E0E"/>
    <w:rsid w:val="00A96284"/>
    <w:rsid w:val="00AA44E4"/>
    <w:rsid w:val="00AB32F5"/>
    <w:rsid w:val="00AB73B8"/>
    <w:rsid w:val="00AC14A9"/>
    <w:rsid w:val="00AC7317"/>
    <w:rsid w:val="00AD3E97"/>
    <w:rsid w:val="00AE428F"/>
    <w:rsid w:val="00AE4481"/>
    <w:rsid w:val="00AE77A7"/>
    <w:rsid w:val="00AF3491"/>
    <w:rsid w:val="00AF4421"/>
    <w:rsid w:val="00AF587E"/>
    <w:rsid w:val="00B00172"/>
    <w:rsid w:val="00B04D4E"/>
    <w:rsid w:val="00B0666F"/>
    <w:rsid w:val="00B16C13"/>
    <w:rsid w:val="00B213B7"/>
    <w:rsid w:val="00B233FC"/>
    <w:rsid w:val="00B26206"/>
    <w:rsid w:val="00B300BC"/>
    <w:rsid w:val="00B3040E"/>
    <w:rsid w:val="00B43493"/>
    <w:rsid w:val="00B444B1"/>
    <w:rsid w:val="00B451D5"/>
    <w:rsid w:val="00B46399"/>
    <w:rsid w:val="00B4798B"/>
    <w:rsid w:val="00B531C3"/>
    <w:rsid w:val="00B57B50"/>
    <w:rsid w:val="00B61FF3"/>
    <w:rsid w:val="00B64A02"/>
    <w:rsid w:val="00B64C13"/>
    <w:rsid w:val="00B65791"/>
    <w:rsid w:val="00B66C1B"/>
    <w:rsid w:val="00B767DA"/>
    <w:rsid w:val="00B8170A"/>
    <w:rsid w:val="00B92DD7"/>
    <w:rsid w:val="00B95F02"/>
    <w:rsid w:val="00B97DF0"/>
    <w:rsid w:val="00BB05A6"/>
    <w:rsid w:val="00BB1DC7"/>
    <w:rsid w:val="00BB2172"/>
    <w:rsid w:val="00BC2AA7"/>
    <w:rsid w:val="00BC30A0"/>
    <w:rsid w:val="00BD0808"/>
    <w:rsid w:val="00BD6AE9"/>
    <w:rsid w:val="00BD7665"/>
    <w:rsid w:val="00BE346E"/>
    <w:rsid w:val="00BF1B42"/>
    <w:rsid w:val="00BF1DAD"/>
    <w:rsid w:val="00BF2751"/>
    <w:rsid w:val="00BF6DC7"/>
    <w:rsid w:val="00C012FC"/>
    <w:rsid w:val="00C02938"/>
    <w:rsid w:val="00C04DF3"/>
    <w:rsid w:val="00C11790"/>
    <w:rsid w:val="00C11BAD"/>
    <w:rsid w:val="00C16EE7"/>
    <w:rsid w:val="00C17C82"/>
    <w:rsid w:val="00C225C0"/>
    <w:rsid w:val="00C23842"/>
    <w:rsid w:val="00C263D1"/>
    <w:rsid w:val="00C3508A"/>
    <w:rsid w:val="00C50CFB"/>
    <w:rsid w:val="00C52CA9"/>
    <w:rsid w:val="00C55184"/>
    <w:rsid w:val="00C6621C"/>
    <w:rsid w:val="00C7264A"/>
    <w:rsid w:val="00C77FB2"/>
    <w:rsid w:val="00C83454"/>
    <w:rsid w:val="00C853E3"/>
    <w:rsid w:val="00C962B0"/>
    <w:rsid w:val="00CC3D20"/>
    <w:rsid w:val="00CC47BB"/>
    <w:rsid w:val="00CD5E6B"/>
    <w:rsid w:val="00CE0590"/>
    <w:rsid w:val="00CE07DD"/>
    <w:rsid w:val="00CE4428"/>
    <w:rsid w:val="00CF13C4"/>
    <w:rsid w:val="00CF1AB2"/>
    <w:rsid w:val="00CF33DD"/>
    <w:rsid w:val="00CF74A3"/>
    <w:rsid w:val="00CF762D"/>
    <w:rsid w:val="00D042EF"/>
    <w:rsid w:val="00D0718B"/>
    <w:rsid w:val="00D15302"/>
    <w:rsid w:val="00D16CC5"/>
    <w:rsid w:val="00D16D01"/>
    <w:rsid w:val="00D23CC7"/>
    <w:rsid w:val="00D25054"/>
    <w:rsid w:val="00D337B4"/>
    <w:rsid w:val="00D37E61"/>
    <w:rsid w:val="00D4091B"/>
    <w:rsid w:val="00D40AB2"/>
    <w:rsid w:val="00D42342"/>
    <w:rsid w:val="00D43641"/>
    <w:rsid w:val="00D43FAB"/>
    <w:rsid w:val="00D53D59"/>
    <w:rsid w:val="00D66F12"/>
    <w:rsid w:val="00D67E9A"/>
    <w:rsid w:val="00D71406"/>
    <w:rsid w:val="00D72712"/>
    <w:rsid w:val="00D81214"/>
    <w:rsid w:val="00D81D32"/>
    <w:rsid w:val="00D82DC0"/>
    <w:rsid w:val="00D83132"/>
    <w:rsid w:val="00D926C3"/>
    <w:rsid w:val="00D93B20"/>
    <w:rsid w:val="00D93EE5"/>
    <w:rsid w:val="00D95941"/>
    <w:rsid w:val="00DA3E19"/>
    <w:rsid w:val="00DA731A"/>
    <w:rsid w:val="00DB360F"/>
    <w:rsid w:val="00DB7FCF"/>
    <w:rsid w:val="00DC1430"/>
    <w:rsid w:val="00DC43E0"/>
    <w:rsid w:val="00DD322C"/>
    <w:rsid w:val="00DD3355"/>
    <w:rsid w:val="00DD6C13"/>
    <w:rsid w:val="00DD79D5"/>
    <w:rsid w:val="00DE0FCD"/>
    <w:rsid w:val="00DE29D8"/>
    <w:rsid w:val="00DE3260"/>
    <w:rsid w:val="00DF6AF6"/>
    <w:rsid w:val="00E00DFC"/>
    <w:rsid w:val="00E06E0B"/>
    <w:rsid w:val="00E072F2"/>
    <w:rsid w:val="00E111F4"/>
    <w:rsid w:val="00E132C3"/>
    <w:rsid w:val="00E17CB4"/>
    <w:rsid w:val="00E23F94"/>
    <w:rsid w:val="00E24653"/>
    <w:rsid w:val="00E330E9"/>
    <w:rsid w:val="00E45E3A"/>
    <w:rsid w:val="00E50CAE"/>
    <w:rsid w:val="00E633D0"/>
    <w:rsid w:val="00E66390"/>
    <w:rsid w:val="00E67680"/>
    <w:rsid w:val="00E752D8"/>
    <w:rsid w:val="00E8338C"/>
    <w:rsid w:val="00E846FD"/>
    <w:rsid w:val="00E85843"/>
    <w:rsid w:val="00E932F0"/>
    <w:rsid w:val="00E9330C"/>
    <w:rsid w:val="00E97025"/>
    <w:rsid w:val="00E97FDB"/>
    <w:rsid w:val="00EA79D2"/>
    <w:rsid w:val="00EB11BC"/>
    <w:rsid w:val="00EB17BC"/>
    <w:rsid w:val="00EB2D02"/>
    <w:rsid w:val="00EB45B9"/>
    <w:rsid w:val="00ED7731"/>
    <w:rsid w:val="00EE05D1"/>
    <w:rsid w:val="00EE6B6F"/>
    <w:rsid w:val="00EE7021"/>
    <w:rsid w:val="00EF48A2"/>
    <w:rsid w:val="00EF508A"/>
    <w:rsid w:val="00EF5293"/>
    <w:rsid w:val="00EF6432"/>
    <w:rsid w:val="00EF7144"/>
    <w:rsid w:val="00EF72E5"/>
    <w:rsid w:val="00F002FC"/>
    <w:rsid w:val="00F11202"/>
    <w:rsid w:val="00F12CD6"/>
    <w:rsid w:val="00F171BE"/>
    <w:rsid w:val="00F17975"/>
    <w:rsid w:val="00F20D3B"/>
    <w:rsid w:val="00F25AF8"/>
    <w:rsid w:val="00F42118"/>
    <w:rsid w:val="00F74889"/>
    <w:rsid w:val="00F74AA5"/>
    <w:rsid w:val="00F75332"/>
    <w:rsid w:val="00F7573F"/>
    <w:rsid w:val="00F80EEA"/>
    <w:rsid w:val="00F833E6"/>
    <w:rsid w:val="00F8395F"/>
    <w:rsid w:val="00F85F68"/>
    <w:rsid w:val="00F92A91"/>
    <w:rsid w:val="00F94D75"/>
    <w:rsid w:val="00F95B79"/>
    <w:rsid w:val="00FA2C10"/>
    <w:rsid w:val="00FA48B6"/>
    <w:rsid w:val="00FA7BF7"/>
    <w:rsid w:val="00FB4C08"/>
    <w:rsid w:val="00FC4FAD"/>
    <w:rsid w:val="00FC7874"/>
    <w:rsid w:val="00FD0419"/>
    <w:rsid w:val="00FD0776"/>
    <w:rsid w:val="00FD17C4"/>
    <w:rsid w:val="00FE128D"/>
    <w:rsid w:val="00FE1780"/>
    <w:rsid w:val="00FE49C1"/>
    <w:rsid w:val="00FE595C"/>
    <w:rsid w:val="00FF6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7BA46FB"/>
  <w14:defaultImageDpi w14:val="300"/>
  <w15:docId w15:val="{7E32F26B-E028-4A58-AA4D-7F597FCDE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32FB0"/>
    <w:rPr>
      <w:rFonts w:ascii="Lucida Grande" w:hAnsi="Lucida Grande" w:cs="Lucida Grande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32FB0"/>
    <w:rPr>
      <w:rFonts w:ascii="Lucida Grande" w:hAnsi="Lucida Grande" w:cs="Lucida Grande"/>
      <w:sz w:val="18"/>
      <w:szCs w:val="18"/>
    </w:rPr>
  </w:style>
  <w:style w:type="paragraph" w:styleId="a5">
    <w:name w:val="List Paragraph"/>
    <w:basedOn w:val="a"/>
    <w:uiPriority w:val="34"/>
    <w:qFormat/>
    <w:rsid w:val="001621FB"/>
    <w:pPr>
      <w:ind w:firstLineChars="200" w:firstLine="420"/>
    </w:pPr>
  </w:style>
  <w:style w:type="character" w:styleId="a6">
    <w:name w:val="annotation reference"/>
    <w:basedOn w:val="a0"/>
    <w:uiPriority w:val="99"/>
    <w:semiHidden/>
    <w:unhideWhenUsed/>
    <w:rsid w:val="0047676B"/>
    <w:rPr>
      <w:sz w:val="21"/>
      <w:szCs w:val="21"/>
    </w:rPr>
  </w:style>
  <w:style w:type="paragraph" w:styleId="a7">
    <w:name w:val="annotation text"/>
    <w:basedOn w:val="a"/>
    <w:link w:val="a8"/>
    <w:uiPriority w:val="99"/>
    <w:unhideWhenUsed/>
    <w:rsid w:val="0047676B"/>
    <w:pPr>
      <w:jc w:val="left"/>
    </w:pPr>
  </w:style>
  <w:style w:type="character" w:customStyle="1" w:styleId="a8">
    <w:name w:val="批注文字 字符"/>
    <w:basedOn w:val="a0"/>
    <w:link w:val="a7"/>
    <w:uiPriority w:val="99"/>
    <w:rsid w:val="0047676B"/>
  </w:style>
  <w:style w:type="paragraph" w:styleId="a9">
    <w:name w:val="Normal (Web)"/>
    <w:basedOn w:val="a"/>
    <w:uiPriority w:val="99"/>
    <w:unhideWhenUsed/>
    <w:rsid w:val="00B8170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styleId="aa">
    <w:name w:val="header"/>
    <w:basedOn w:val="a"/>
    <w:link w:val="ab"/>
    <w:uiPriority w:val="99"/>
    <w:unhideWhenUsed/>
    <w:rsid w:val="00B463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B46399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B463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B46399"/>
    <w:rPr>
      <w:sz w:val="18"/>
      <w:szCs w:val="18"/>
    </w:rPr>
  </w:style>
  <w:style w:type="paragraph" w:styleId="ae">
    <w:name w:val="annotation subject"/>
    <w:basedOn w:val="a7"/>
    <w:next w:val="a7"/>
    <w:link w:val="af"/>
    <w:uiPriority w:val="99"/>
    <w:semiHidden/>
    <w:unhideWhenUsed/>
    <w:rsid w:val="0042308A"/>
    <w:pPr>
      <w:jc w:val="both"/>
    </w:pPr>
    <w:rPr>
      <w:b/>
      <w:bCs/>
      <w:sz w:val="20"/>
      <w:szCs w:val="20"/>
    </w:rPr>
  </w:style>
  <w:style w:type="character" w:customStyle="1" w:styleId="af">
    <w:name w:val="批注主题 字符"/>
    <w:basedOn w:val="a8"/>
    <w:link w:val="ae"/>
    <w:uiPriority w:val="99"/>
    <w:semiHidden/>
    <w:rsid w:val="0042308A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0831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58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30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82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73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85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57146C7-5A04-4DBE-BDF1-F01AC8D2E1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fang wu</dc:creator>
  <cp:keywords/>
  <dc:description/>
  <cp:lastModifiedBy>Sun Shan</cp:lastModifiedBy>
  <cp:revision>9</cp:revision>
  <dcterms:created xsi:type="dcterms:W3CDTF">2020-06-02T04:31:00Z</dcterms:created>
  <dcterms:modified xsi:type="dcterms:W3CDTF">2020-06-17T14:44:00Z</dcterms:modified>
</cp:coreProperties>
</file>